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B77CAB" w14:textId="0D5CFBE2" w:rsidR="00775D3E" w:rsidRPr="00AF6F2A" w:rsidRDefault="00147DD4">
      <w:pPr>
        <w:rPr>
          <w:rFonts w:ascii="Times New Roman" w:hAnsi="Times New Roman" w:cs="Times New Roman"/>
          <w:b/>
          <w:sz w:val="24"/>
          <w:szCs w:val="24"/>
        </w:rPr>
      </w:pPr>
      <w:r w:rsidRPr="00AF6F2A">
        <w:rPr>
          <w:rFonts w:ascii="Times New Roman" w:hAnsi="Times New Roman" w:cs="Times New Roman"/>
          <w:b/>
          <w:sz w:val="24"/>
          <w:szCs w:val="24"/>
        </w:rPr>
        <w:t>S3 Table</w:t>
      </w:r>
      <w:r w:rsidR="006B076B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Pr="00AF6F2A">
        <w:rPr>
          <w:rFonts w:ascii="Times New Roman" w:hAnsi="Times New Roman" w:cs="Times New Roman"/>
          <w:b/>
          <w:sz w:val="24"/>
          <w:szCs w:val="24"/>
        </w:rPr>
        <w:t xml:space="preserve"> PPI </w:t>
      </w:r>
      <w:r w:rsidRPr="00AF6F2A">
        <w:rPr>
          <w:rFonts w:ascii="Times New Roman" w:hAnsi="Times New Roman" w:cs="Times New Roman" w:hint="eastAsia"/>
          <w:b/>
          <w:sz w:val="24"/>
          <w:szCs w:val="24"/>
        </w:rPr>
        <w:t>network</w:t>
      </w:r>
      <w:r w:rsidRPr="00AF6F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6307D" w:rsidRPr="00AF6F2A">
        <w:rPr>
          <w:rFonts w:ascii="Times New Roman" w:hAnsi="Times New Roman" w:cs="Times New Roman" w:hint="eastAsia"/>
          <w:b/>
          <w:sz w:val="24"/>
          <w:szCs w:val="24"/>
        </w:rPr>
        <w:t>nodes</w:t>
      </w:r>
      <w:r w:rsidR="00A6690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66903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="00A66903">
        <w:rPr>
          <w:rFonts w:ascii="Times New Roman" w:hAnsi="Times New Roman" w:cs="Times New Roman"/>
          <w:b/>
          <w:sz w:val="24"/>
          <w:szCs w:val="24"/>
        </w:rPr>
        <w:t xml:space="preserve"> DE</w:t>
      </w:r>
      <w:r w:rsidR="00A66903">
        <w:rPr>
          <w:rFonts w:ascii="Times New Roman" w:hAnsi="Times New Roman" w:cs="Times New Roman" w:hint="eastAsia"/>
          <w:b/>
          <w:sz w:val="24"/>
          <w:szCs w:val="24"/>
        </w:rPr>
        <w:t>mRNAs</w:t>
      </w:r>
      <w:bookmarkStart w:id="0" w:name="_GoBack"/>
      <w:bookmarkEnd w:id="0"/>
    </w:p>
    <w:tbl>
      <w:tblPr>
        <w:tblW w:w="4536" w:type="dxa"/>
        <w:tblLook w:val="04A0" w:firstRow="1" w:lastRow="0" w:firstColumn="1" w:lastColumn="0" w:noHBand="0" w:noVBand="1"/>
      </w:tblPr>
      <w:tblGrid>
        <w:gridCol w:w="1540"/>
        <w:gridCol w:w="960"/>
        <w:gridCol w:w="1571"/>
        <w:gridCol w:w="465"/>
      </w:tblGrid>
      <w:tr w:rsidR="00764619" w:rsidRPr="00147DD4" w14:paraId="47DA54D4" w14:textId="77777777" w:rsidTr="00764619">
        <w:trPr>
          <w:trHeight w:val="276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A9BDD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A52E3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gree</w:t>
            </w:r>
          </w:p>
        </w:tc>
        <w:tc>
          <w:tcPr>
            <w:tcW w:w="20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AB3FF" w14:textId="51CFAFA5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bin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</w:t>
            </w:r>
          </w:p>
        </w:tc>
      </w:tr>
      <w:tr w:rsidR="00764619" w:rsidRPr="00147DD4" w14:paraId="77D02D14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35D0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3C82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402A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764619" w:rsidRPr="00147DD4" w14:paraId="05D1BA04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46B7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8411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52BF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764619" w:rsidRPr="00147DD4" w14:paraId="78DE2E83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CD2B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E0C9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43A8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764619" w:rsidRPr="00147DD4" w14:paraId="693D9DD5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48E1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D228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0A19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764619" w:rsidRPr="00147DD4" w14:paraId="2F6CCB63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E392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N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4728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B1C1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3</w:t>
            </w:r>
          </w:p>
        </w:tc>
      </w:tr>
      <w:tr w:rsidR="00764619" w:rsidRPr="00147DD4" w14:paraId="3CDE7DD3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6F1A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1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25FE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4A54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1</w:t>
            </w:r>
          </w:p>
        </w:tc>
      </w:tr>
      <w:tr w:rsidR="00764619" w:rsidRPr="00147DD4" w14:paraId="0287BF60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C997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79B3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ABAE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764619" w:rsidRPr="00147DD4" w14:paraId="38B8ABAD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662C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647A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7988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</w:tr>
      <w:tr w:rsidR="00764619" w:rsidRPr="00147DD4" w14:paraId="1E33D066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E085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0B89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499C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3</w:t>
            </w:r>
          </w:p>
        </w:tc>
      </w:tr>
      <w:tr w:rsidR="00764619" w:rsidRPr="00147DD4" w14:paraId="3ACDCAC5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ABC7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B926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C80F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6</w:t>
            </w:r>
          </w:p>
        </w:tc>
      </w:tr>
      <w:tr w:rsidR="00764619" w:rsidRPr="00147DD4" w14:paraId="53841D3B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ABD4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A9B4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0F06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764619" w:rsidRPr="00147DD4" w14:paraId="3B6F8416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3EEC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9915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A10F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3</w:t>
            </w:r>
          </w:p>
        </w:tc>
      </w:tr>
      <w:tr w:rsidR="00764619" w:rsidRPr="00147DD4" w14:paraId="643205F0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029B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7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BA24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DC01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764619" w:rsidRPr="00147DD4" w14:paraId="545395D9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C218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1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00DE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F8B9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6</w:t>
            </w:r>
          </w:p>
        </w:tc>
      </w:tr>
      <w:tr w:rsidR="00764619" w:rsidRPr="00147DD4" w14:paraId="363EE01B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7BC7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3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41E1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449C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2</w:t>
            </w:r>
          </w:p>
        </w:tc>
      </w:tr>
      <w:tr w:rsidR="00764619" w:rsidRPr="00147DD4" w14:paraId="5AEAC6B6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3803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9A84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821D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764619" w:rsidRPr="00147DD4" w14:paraId="699D2714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1958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G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2E04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42C5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9</w:t>
            </w:r>
          </w:p>
        </w:tc>
      </w:tr>
      <w:tr w:rsidR="00764619" w:rsidRPr="00147DD4" w14:paraId="20495818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1B42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8984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8549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5</w:t>
            </w:r>
          </w:p>
        </w:tc>
      </w:tr>
      <w:tr w:rsidR="00764619" w:rsidRPr="00147DD4" w14:paraId="18756993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4E9D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R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A8DE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F93B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6</w:t>
            </w:r>
          </w:p>
        </w:tc>
      </w:tr>
      <w:tr w:rsidR="00764619" w:rsidRPr="00147DD4" w14:paraId="5008890B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E2DF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873C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FD50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1</w:t>
            </w:r>
          </w:p>
        </w:tc>
      </w:tr>
      <w:tr w:rsidR="00764619" w:rsidRPr="00147DD4" w14:paraId="2B6599C3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4A01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EE7D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216E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2</w:t>
            </w:r>
          </w:p>
        </w:tc>
      </w:tr>
      <w:tr w:rsidR="00764619" w:rsidRPr="00147DD4" w14:paraId="5CD8DF8A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935F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92ED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9233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1</w:t>
            </w:r>
          </w:p>
        </w:tc>
      </w:tr>
      <w:tr w:rsidR="00764619" w:rsidRPr="00147DD4" w14:paraId="6E19F6CA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85F5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ACCB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C8B4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5</w:t>
            </w:r>
          </w:p>
        </w:tc>
      </w:tr>
      <w:tr w:rsidR="00764619" w:rsidRPr="00147DD4" w14:paraId="2A76CB19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A036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2923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DE62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4</w:t>
            </w:r>
          </w:p>
        </w:tc>
      </w:tr>
      <w:tr w:rsidR="00764619" w:rsidRPr="00147DD4" w14:paraId="6261CD44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57FF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G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AA46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3B0F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1</w:t>
            </w:r>
          </w:p>
        </w:tc>
      </w:tr>
      <w:tr w:rsidR="00764619" w:rsidRPr="00147DD4" w14:paraId="7F968AB2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8856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34E4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ED04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7</w:t>
            </w:r>
          </w:p>
        </w:tc>
      </w:tr>
      <w:tr w:rsidR="00764619" w:rsidRPr="00147DD4" w14:paraId="2E7FA31E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DAB4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17F7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19C7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3</w:t>
            </w:r>
          </w:p>
        </w:tc>
      </w:tr>
      <w:tr w:rsidR="00764619" w:rsidRPr="00147DD4" w14:paraId="6D9FACC5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773C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P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219F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AF18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764619" w:rsidRPr="00147DD4" w14:paraId="1B68B5A3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0691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2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AC0A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BA6C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9</w:t>
            </w:r>
          </w:p>
        </w:tc>
      </w:tr>
      <w:tr w:rsidR="00764619" w:rsidRPr="00147DD4" w14:paraId="5D25BE0E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FB2B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6900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10AC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5</w:t>
            </w:r>
          </w:p>
        </w:tc>
      </w:tr>
      <w:tr w:rsidR="00764619" w:rsidRPr="00147DD4" w14:paraId="4699EEB2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170D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H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F9C7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4001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4</w:t>
            </w:r>
          </w:p>
        </w:tc>
      </w:tr>
      <w:tr w:rsidR="00764619" w:rsidRPr="00147DD4" w14:paraId="71037FB9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F5B0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B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1E4D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671C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3</w:t>
            </w:r>
          </w:p>
        </w:tc>
      </w:tr>
      <w:tr w:rsidR="00764619" w:rsidRPr="00147DD4" w14:paraId="2AFBF8B9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D332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E9BA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3FC4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2</w:t>
            </w:r>
          </w:p>
        </w:tc>
      </w:tr>
      <w:tr w:rsidR="00764619" w:rsidRPr="00147DD4" w14:paraId="00001782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8B81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G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937A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9153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5</w:t>
            </w:r>
          </w:p>
        </w:tc>
      </w:tr>
      <w:tr w:rsidR="00764619" w:rsidRPr="00147DD4" w14:paraId="4B983A12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7B65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88C3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9BE0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764619" w:rsidRPr="00147DD4" w14:paraId="563A0579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95D7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0FA7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5C7F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764619" w:rsidRPr="00147DD4" w14:paraId="6C254780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D51B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356A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FDB9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2</w:t>
            </w:r>
          </w:p>
        </w:tc>
      </w:tr>
      <w:tr w:rsidR="00764619" w:rsidRPr="00147DD4" w14:paraId="55071E80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E7F1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FEDD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36EE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3</w:t>
            </w:r>
          </w:p>
        </w:tc>
      </w:tr>
      <w:tr w:rsidR="00764619" w:rsidRPr="00147DD4" w14:paraId="4D801640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F72F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B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8205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B947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2</w:t>
            </w:r>
          </w:p>
        </w:tc>
      </w:tr>
      <w:tr w:rsidR="00764619" w:rsidRPr="00147DD4" w14:paraId="3BE02619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64E6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A89E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7FCE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1</w:t>
            </w:r>
          </w:p>
        </w:tc>
      </w:tr>
      <w:tr w:rsidR="00764619" w:rsidRPr="00147DD4" w14:paraId="4DDFB3D5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5C5C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5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EFA4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4596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3</w:t>
            </w:r>
          </w:p>
        </w:tc>
      </w:tr>
      <w:tr w:rsidR="00764619" w:rsidRPr="00147DD4" w14:paraId="18E0EE09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BF42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0863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ADC2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5</w:t>
            </w:r>
          </w:p>
        </w:tc>
      </w:tr>
      <w:tr w:rsidR="00764619" w:rsidRPr="00147DD4" w14:paraId="577EAB6D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9EFF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AT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5A4E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289E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2</w:t>
            </w:r>
          </w:p>
        </w:tc>
      </w:tr>
      <w:tr w:rsidR="00764619" w:rsidRPr="00147DD4" w14:paraId="04B6A391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6105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D04A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67B2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2</w:t>
            </w:r>
          </w:p>
        </w:tc>
      </w:tr>
      <w:tr w:rsidR="00764619" w:rsidRPr="00147DD4" w14:paraId="50465094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B75B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1B6A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8700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1</w:t>
            </w:r>
          </w:p>
        </w:tc>
      </w:tr>
      <w:tr w:rsidR="00764619" w:rsidRPr="00147DD4" w14:paraId="0BCDE390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15F5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Y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29D3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6AFB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1</w:t>
            </w:r>
          </w:p>
        </w:tc>
      </w:tr>
      <w:tr w:rsidR="00764619" w:rsidRPr="00147DD4" w14:paraId="799F312D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C2FB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15D0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A581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764619" w:rsidRPr="00147DD4" w14:paraId="6EA4B8B9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815B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D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838E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D666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9</w:t>
            </w:r>
          </w:p>
        </w:tc>
      </w:tr>
      <w:tr w:rsidR="00764619" w:rsidRPr="00147DD4" w14:paraId="4C987DDC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8E7D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H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1FDC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1B94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764619" w:rsidRPr="00147DD4" w14:paraId="04EFEF28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457B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2A05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CD59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3</w:t>
            </w:r>
          </w:p>
        </w:tc>
      </w:tr>
      <w:tr w:rsidR="00764619" w:rsidRPr="00147DD4" w14:paraId="4A52C6E7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8B61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IPO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C469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9E26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2</w:t>
            </w:r>
          </w:p>
        </w:tc>
      </w:tr>
      <w:tr w:rsidR="00764619" w:rsidRPr="00147DD4" w14:paraId="4960529B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7291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1F09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677F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3</w:t>
            </w:r>
          </w:p>
        </w:tc>
      </w:tr>
      <w:tr w:rsidR="00764619" w:rsidRPr="00147DD4" w14:paraId="107ABF84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F29B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E62C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F2DC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4</w:t>
            </w:r>
          </w:p>
        </w:tc>
      </w:tr>
      <w:tr w:rsidR="00764619" w:rsidRPr="00147DD4" w14:paraId="0D1A0562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EE03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Y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D8BB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7080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1</w:t>
            </w:r>
          </w:p>
        </w:tc>
      </w:tr>
      <w:tr w:rsidR="00764619" w:rsidRPr="00147DD4" w14:paraId="382D553E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411E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DE6F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2D8D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764619" w:rsidRPr="00147DD4" w14:paraId="20C05B73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F913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27AB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95D3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4</w:t>
            </w:r>
          </w:p>
        </w:tc>
      </w:tr>
      <w:tr w:rsidR="00764619" w:rsidRPr="00147DD4" w14:paraId="5B6D1E92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0526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N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4964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38DA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6</w:t>
            </w:r>
          </w:p>
        </w:tc>
      </w:tr>
      <w:tr w:rsidR="00764619" w:rsidRPr="00147DD4" w14:paraId="29EC8EF0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BACF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3CA9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18B4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4</w:t>
            </w:r>
          </w:p>
        </w:tc>
      </w:tr>
      <w:tr w:rsidR="00764619" w:rsidRPr="00147DD4" w14:paraId="5857BF0D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43A8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8642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6021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3</w:t>
            </w:r>
          </w:p>
        </w:tc>
      </w:tr>
      <w:tr w:rsidR="00764619" w:rsidRPr="00147DD4" w14:paraId="3F547790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2DC4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4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7C17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478F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2</w:t>
            </w:r>
          </w:p>
        </w:tc>
      </w:tr>
      <w:tr w:rsidR="00764619" w:rsidRPr="00147DD4" w14:paraId="5F0AB340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A9C1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0DCD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769F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8</w:t>
            </w:r>
          </w:p>
        </w:tc>
      </w:tr>
      <w:tr w:rsidR="00764619" w:rsidRPr="00147DD4" w14:paraId="28BD2B53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8E7E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6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555C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7F3F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9</w:t>
            </w:r>
          </w:p>
        </w:tc>
      </w:tr>
      <w:tr w:rsidR="00764619" w:rsidRPr="00147DD4" w14:paraId="6064E7A1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E0AC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184C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1884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9</w:t>
            </w:r>
          </w:p>
        </w:tc>
      </w:tr>
      <w:tr w:rsidR="00764619" w:rsidRPr="00147DD4" w14:paraId="1805FDE7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FF7B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5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CC0D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FBAB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7</w:t>
            </w:r>
          </w:p>
        </w:tc>
      </w:tr>
      <w:tr w:rsidR="00764619" w:rsidRPr="00147DD4" w14:paraId="40AADBD0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43C3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4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5633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AB82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764619" w:rsidRPr="00147DD4" w14:paraId="2BBAB7D0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9F6A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I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9214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EABF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5</w:t>
            </w:r>
          </w:p>
        </w:tc>
      </w:tr>
      <w:tr w:rsidR="00764619" w:rsidRPr="00147DD4" w14:paraId="04693F3E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6487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7133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896C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7</w:t>
            </w:r>
          </w:p>
        </w:tc>
      </w:tr>
      <w:tr w:rsidR="00764619" w:rsidRPr="00147DD4" w14:paraId="08DF0D3E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E8B7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A159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D09C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7</w:t>
            </w:r>
          </w:p>
        </w:tc>
      </w:tr>
      <w:tr w:rsidR="00764619" w:rsidRPr="00147DD4" w14:paraId="5A2A7CF3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BB0B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85B1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91F8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764619" w:rsidRPr="00147DD4" w14:paraId="17545760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6F96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NI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AA40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5483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6</w:t>
            </w:r>
          </w:p>
        </w:tc>
      </w:tr>
      <w:tr w:rsidR="00764619" w:rsidRPr="00147DD4" w14:paraId="6D5A10BC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CC41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6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8CF0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BD49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8</w:t>
            </w:r>
          </w:p>
        </w:tc>
      </w:tr>
      <w:tr w:rsidR="00764619" w:rsidRPr="00147DD4" w14:paraId="163B4C43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F17C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BP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FF2E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7F73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9</w:t>
            </w:r>
          </w:p>
        </w:tc>
      </w:tr>
      <w:tr w:rsidR="00764619" w:rsidRPr="00147DD4" w14:paraId="6BE6B07D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5A09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N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1836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9CB8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9</w:t>
            </w:r>
          </w:p>
        </w:tc>
      </w:tr>
      <w:tr w:rsidR="00764619" w:rsidRPr="00147DD4" w14:paraId="22866015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955D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LP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BE45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1A5C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7</w:t>
            </w:r>
          </w:p>
        </w:tc>
      </w:tr>
      <w:tr w:rsidR="00764619" w:rsidRPr="00147DD4" w14:paraId="0411E990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C313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6148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D588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5</w:t>
            </w:r>
          </w:p>
        </w:tc>
      </w:tr>
      <w:tr w:rsidR="00764619" w:rsidRPr="00147DD4" w14:paraId="14464453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E06D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8865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5983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3</w:t>
            </w:r>
          </w:p>
        </w:tc>
      </w:tr>
      <w:tr w:rsidR="00764619" w:rsidRPr="00147DD4" w14:paraId="3C556E1F" w14:textId="77777777" w:rsidTr="00764619">
        <w:trPr>
          <w:gridAfter w:val="1"/>
          <w:wAfter w:w="465" w:type="dxa"/>
          <w:trHeight w:val="276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7D860" w14:textId="77777777" w:rsidR="00764619" w:rsidRPr="00147DD4" w:rsidRDefault="00764619" w:rsidP="00E45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4CBDE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DDA32" w14:textId="77777777" w:rsidR="00764619" w:rsidRPr="00147DD4" w:rsidRDefault="00764619" w:rsidP="00E456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1</w:t>
            </w:r>
          </w:p>
        </w:tc>
      </w:tr>
    </w:tbl>
    <w:p w14:paraId="4B14360E" w14:textId="77777777" w:rsidR="00147DD4" w:rsidRPr="00147DD4" w:rsidRDefault="00147DD4">
      <w:pPr>
        <w:rPr>
          <w:rFonts w:ascii="Times New Roman" w:hAnsi="Times New Roman" w:cs="Times New Roman"/>
          <w:sz w:val="24"/>
          <w:szCs w:val="24"/>
        </w:rPr>
      </w:pPr>
    </w:p>
    <w:sectPr w:rsidR="00147DD4" w:rsidRPr="00147DD4" w:rsidSect="006317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82F01D" w14:textId="77777777" w:rsidR="008679F4" w:rsidRDefault="008679F4" w:rsidP="006317C6">
      <w:r>
        <w:separator/>
      </w:r>
    </w:p>
  </w:endnote>
  <w:endnote w:type="continuationSeparator" w:id="0">
    <w:p w14:paraId="1549B6A4" w14:textId="77777777" w:rsidR="008679F4" w:rsidRDefault="008679F4" w:rsidP="006317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7E1FF7" w14:textId="77777777" w:rsidR="008679F4" w:rsidRDefault="008679F4" w:rsidP="006317C6">
      <w:r>
        <w:separator/>
      </w:r>
    </w:p>
  </w:footnote>
  <w:footnote w:type="continuationSeparator" w:id="0">
    <w:p w14:paraId="53D47D3E" w14:textId="77777777" w:rsidR="008679F4" w:rsidRDefault="008679F4" w:rsidP="006317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892"/>
    <w:rsid w:val="00005909"/>
    <w:rsid w:val="000B72C5"/>
    <w:rsid w:val="00147DD4"/>
    <w:rsid w:val="001778E4"/>
    <w:rsid w:val="00352584"/>
    <w:rsid w:val="00360892"/>
    <w:rsid w:val="0056307D"/>
    <w:rsid w:val="006317C6"/>
    <w:rsid w:val="00633173"/>
    <w:rsid w:val="006B076B"/>
    <w:rsid w:val="006D2936"/>
    <w:rsid w:val="00764619"/>
    <w:rsid w:val="00802453"/>
    <w:rsid w:val="008679F4"/>
    <w:rsid w:val="008A7C30"/>
    <w:rsid w:val="009548DB"/>
    <w:rsid w:val="00A66903"/>
    <w:rsid w:val="00AF6F2A"/>
    <w:rsid w:val="00BD7310"/>
    <w:rsid w:val="00CA5371"/>
    <w:rsid w:val="00D708F5"/>
    <w:rsid w:val="00FC4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8AC5BF"/>
  <w15:chartTrackingRefBased/>
  <w15:docId w15:val="{F14C228E-7CB5-4F00-9A1C-A54CD0DE9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17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17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17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17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6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469926361@qq.com</cp:lastModifiedBy>
  <cp:revision>13</cp:revision>
  <dcterms:created xsi:type="dcterms:W3CDTF">2019-05-03T04:11:00Z</dcterms:created>
  <dcterms:modified xsi:type="dcterms:W3CDTF">2019-05-05T06:26:00Z</dcterms:modified>
</cp:coreProperties>
</file>